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C6D3A" w14:textId="1756FADA" w:rsidR="005E5A03" w:rsidRDefault="005E5A03" w:rsidP="005E5A03">
      <w:pPr>
        <w:keepNext/>
        <w:jc w:val="center"/>
        <w:rPr>
          <w:b/>
          <w:bCs/>
          <w:sz w:val="32"/>
          <w:szCs w:val="36"/>
        </w:rPr>
      </w:pPr>
      <w:r w:rsidRPr="00DA53CB">
        <w:rPr>
          <w:b/>
          <w:bCs/>
          <w:sz w:val="32"/>
          <w:szCs w:val="36"/>
        </w:rPr>
        <w:t>Supporting Information</w:t>
      </w:r>
    </w:p>
    <w:p w14:paraId="7EE23A2F" w14:textId="77777777" w:rsidR="005E5A03" w:rsidRPr="00DA53CB" w:rsidRDefault="005E5A03" w:rsidP="005E5A03">
      <w:pPr>
        <w:keepNext/>
        <w:jc w:val="center"/>
        <w:rPr>
          <w:b/>
          <w:bCs/>
          <w:sz w:val="32"/>
          <w:szCs w:val="36"/>
        </w:rPr>
      </w:pPr>
    </w:p>
    <w:p w14:paraId="69752F9E" w14:textId="77777777" w:rsidR="005E5A03" w:rsidRDefault="005E5A03" w:rsidP="005E5A03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Enhanced antibacterial activity of porous chitosan-based hydrogels crosslinked with gelatin and metal ions </w:t>
      </w:r>
    </w:p>
    <w:p w14:paraId="4FB0A913" w14:textId="77777777" w:rsidR="005E5A03" w:rsidRDefault="005E5A03" w:rsidP="005E5A03">
      <w:pPr>
        <w:spacing w:line="480" w:lineRule="auto"/>
        <w:jc w:val="both"/>
      </w:pPr>
      <w:proofErr w:type="spellStart"/>
      <w:r>
        <w:t>Bahareh</w:t>
      </w:r>
      <w:proofErr w:type="spellEnd"/>
      <w:r>
        <w:t xml:space="preserve"> </w:t>
      </w:r>
      <w:proofErr w:type="spellStart"/>
      <w:r>
        <w:t>Farasati</w:t>
      </w:r>
      <w:proofErr w:type="spellEnd"/>
      <w:r>
        <w:t xml:space="preserve"> Far</w:t>
      </w:r>
      <w:r>
        <w:rPr>
          <w:vertAlign w:val="superscript"/>
        </w:rPr>
        <w:t>1</w:t>
      </w:r>
      <w:r>
        <w:t>, Mohammad Reza Naimi-Jamal</w:t>
      </w:r>
      <w:r>
        <w:rPr>
          <w:vertAlign w:val="superscript"/>
        </w:rPr>
        <w:t>1,*</w:t>
      </w:r>
      <w:r>
        <w:t>, Mehdi Jahanbakhshi</w:t>
      </w:r>
      <w:r>
        <w:rPr>
          <w:vertAlign w:val="superscript"/>
        </w:rPr>
        <w:t>2</w:t>
      </w:r>
      <w:r>
        <w:t xml:space="preserve">, </w:t>
      </w:r>
      <w:proofErr w:type="spellStart"/>
      <w:r>
        <w:t>Alireza</w:t>
      </w:r>
      <w:proofErr w:type="spellEnd"/>
      <w:r>
        <w:t xml:space="preserve"> Hadizadeh</w:t>
      </w:r>
      <w:r>
        <w:rPr>
          <w:vertAlign w:val="superscript"/>
        </w:rPr>
        <w:t>3</w:t>
      </w:r>
      <w:r>
        <w:t>, Shiva Dehghan</w:t>
      </w:r>
      <w:r>
        <w:rPr>
          <w:vertAlign w:val="superscript"/>
        </w:rPr>
        <w:t>4</w:t>
      </w:r>
      <w:r>
        <w:t>, Shiva Hadizadeh</w:t>
      </w:r>
      <w:r>
        <w:rPr>
          <w:vertAlign w:val="superscript"/>
        </w:rPr>
        <w:t>5</w:t>
      </w:r>
    </w:p>
    <w:p w14:paraId="47530E3A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</w:rPr>
        <w:t xml:space="preserve"> Research Laboratory of Green Organic Synthesis and Polymers, Department of Chemistry, Iran University of Science and Technology, Tehran, Iran</w:t>
      </w:r>
    </w:p>
    <w:p w14:paraId="5855961E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2</w:t>
      </w:r>
      <w:r>
        <w:rPr>
          <w:rFonts w:asciiTheme="majorBidi" w:hAnsiTheme="majorBidi" w:cstheme="majorBidi"/>
          <w:sz w:val="22"/>
          <w:szCs w:val="22"/>
        </w:rPr>
        <w:t xml:space="preserve"> School of Chemical Engineering, College of Engineering, University of Tehran, Tehran, Iran</w:t>
      </w:r>
    </w:p>
    <w:p w14:paraId="666CEEF0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 xml:space="preserve">3 </w:t>
      </w:r>
      <w:r>
        <w:rPr>
          <w:rFonts w:asciiTheme="majorBidi" w:hAnsiTheme="majorBidi" w:cstheme="majorBidi"/>
          <w:sz w:val="22"/>
          <w:szCs w:val="22"/>
        </w:rPr>
        <w:t>Research Center for Advanced Technologies in Cardiovascular Medicine, Cardiovascular Diseases Research Institute, Tehran University of Medical Sciences, Tehran, Iran</w:t>
      </w:r>
    </w:p>
    <w:p w14:paraId="7C17588E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2"/>
          <w:szCs w:val="22"/>
          <w:lang w:bidi="fa-IR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 xml:space="preserve">4 </w:t>
      </w:r>
      <w:r>
        <w:rPr>
          <w:rFonts w:asciiTheme="majorBidi" w:hAnsiTheme="majorBidi" w:cstheme="majorBidi"/>
          <w:sz w:val="22"/>
          <w:szCs w:val="22"/>
        </w:rPr>
        <w:t>School of Pharmacy, Shiraz University of Medical Sciences, Shiraz, Iran</w:t>
      </w:r>
    </w:p>
    <w:p w14:paraId="26AD4AF4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2"/>
          <w:szCs w:val="22"/>
          <w:vertAlign w:val="superscript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5</w:t>
      </w:r>
      <w:r>
        <w:rPr>
          <w:rFonts w:asciiTheme="majorBidi" w:hAnsiTheme="majorBidi" w:cstheme="majorBidi"/>
          <w:sz w:val="22"/>
          <w:szCs w:val="22"/>
        </w:rPr>
        <w:t xml:space="preserve"> Women Reproductive Health Research Center, Tabriz University of Medical Sciences, Tabriz, Iran</w:t>
      </w:r>
    </w:p>
    <w:p w14:paraId="612146C9" w14:textId="77777777" w:rsidR="005E5A03" w:rsidRDefault="005E5A03" w:rsidP="005E5A03">
      <w:pPr>
        <w:tabs>
          <w:tab w:val="left" w:pos="7248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* Correspondence to: </w:t>
      </w:r>
      <w:proofErr w:type="spellStart"/>
      <w:r>
        <w:rPr>
          <w:rFonts w:asciiTheme="majorBidi" w:hAnsiTheme="majorBidi" w:cstheme="majorBidi"/>
          <w:sz w:val="20"/>
          <w:szCs w:val="20"/>
        </w:rPr>
        <w:t>Mohammadrez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Naim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-Jamal, Email: </w:t>
      </w:r>
      <w:r>
        <w:rPr>
          <w:sz w:val="20"/>
          <w:szCs w:val="20"/>
        </w:rPr>
        <w:t>Naimi@iust.ac.ir</w:t>
      </w:r>
      <w:r>
        <w:rPr>
          <w:rFonts w:asciiTheme="majorBidi" w:hAnsiTheme="majorBidi" w:cstheme="majorBidi"/>
          <w:sz w:val="20"/>
          <w:szCs w:val="20"/>
        </w:rPr>
        <w:t xml:space="preserve">, Tel: +982177451500, Fax: +982177491243, Postal Address: Iran University of Science and Technology, </w:t>
      </w:r>
      <w:proofErr w:type="spellStart"/>
      <w:r>
        <w:rPr>
          <w:rFonts w:asciiTheme="majorBidi" w:hAnsiTheme="majorBidi" w:cstheme="majorBidi"/>
          <w:sz w:val="20"/>
          <w:szCs w:val="20"/>
        </w:rPr>
        <w:t>Narmak</w:t>
      </w:r>
      <w:proofErr w:type="spellEnd"/>
      <w:r>
        <w:rPr>
          <w:rFonts w:asciiTheme="majorBidi" w:hAnsiTheme="majorBidi" w:cstheme="majorBidi"/>
          <w:sz w:val="20"/>
          <w:szCs w:val="20"/>
        </w:rPr>
        <w:t>, Tehran, Iran.</w:t>
      </w:r>
    </w:p>
    <w:p w14:paraId="66251C43" w14:textId="1CC4989F" w:rsidR="002D1E39" w:rsidRDefault="002D1E39"/>
    <w:p w14:paraId="3D1FD531" w14:textId="47DF17BB" w:rsidR="005E5A03" w:rsidRDefault="005E5A03">
      <w:pPr>
        <w:spacing w:line="259" w:lineRule="auto"/>
      </w:pPr>
      <w:r>
        <w:br w:type="page"/>
      </w:r>
    </w:p>
    <w:p w14:paraId="64928C4B" w14:textId="7690EB49" w:rsidR="005E5A03" w:rsidRPr="002E2D1A" w:rsidRDefault="005E5A03" w:rsidP="005E5A03">
      <w:pPr>
        <w:rPr>
          <w:sz w:val="18"/>
          <w:szCs w:val="20"/>
        </w:rPr>
      </w:pPr>
      <w:r w:rsidRPr="002E2D1A">
        <w:rPr>
          <w:b/>
          <w:bCs/>
          <w:sz w:val="18"/>
          <w:szCs w:val="20"/>
        </w:rPr>
        <w:lastRenderedPageBreak/>
        <w:t xml:space="preserve">Table </w:t>
      </w:r>
      <w:r>
        <w:rPr>
          <w:b/>
          <w:bCs/>
          <w:sz w:val="18"/>
          <w:szCs w:val="20"/>
        </w:rPr>
        <w:t>S1</w:t>
      </w:r>
      <w:r w:rsidRPr="002E2D1A">
        <w:rPr>
          <w:b/>
          <w:bCs/>
          <w:sz w:val="18"/>
          <w:szCs w:val="20"/>
        </w:rPr>
        <w:t>.</w:t>
      </w:r>
      <w:r w:rsidRPr="002E2D1A">
        <w:rPr>
          <w:sz w:val="18"/>
          <w:szCs w:val="20"/>
        </w:rPr>
        <w:t xml:space="preserve"> Comparison of previous studies </w:t>
      </w:r>
      <w:r>
        <w:rPr>
          <w:sz w:val="18"/>
          <w:szCs w:val="20"/>
        </w:rPr>
        <w:t>k</w:t>
      </w:r>
      <w:r w:rsidRPr="002E2D1A">
        <w:rPr>
          <w:sz w:val="18"/>
          <w:szCs w:val="20"/>
        </w:rPr>
        <w:t xml:space="preserve">ey </w:t>
      </w:r>
      <w:r>
        <w:rPr>
          <w:sz w:val="18"/>
          <w:szCs w:val="20"/>
        </w:rPr>
        <w:t>c</w:t>
      </w:r>
      <w:r w:rsidRPr="002E2D1A">
        <w:rPr>
          <w:sz w:val="18"/>
          <w:szCs w:val="20"/>
        </w:rPr>
        <w:t xml:space="preserve">haracteristics in </w:t>
      </w:r>
      <w:r>
        <w:rPr>
          <w:sz w:val="18"/>
          <w:szCs w:val="20"/>
        </w:rPr>
        <w:t>c</w:t>
      </w:r>
      <w:r w:rsidRPr="002E2D1A">
        <w:rPr>
          <w:sz w:val="18"/>
          <w:szCs w:val="20"/>
        </w:rPr>
        <w:t xml:space="preserve">hitosan-based </w:t>
      </w:r>
      <w:r>
        <w:rPr>
          <w:sz w:val="18"/>
          <w:szCs w:val="20"/>
        </w:rPr>
        <w:t>h</w:t>
      </w:r>
      <w:r w:rsidRPr="002E2D1A">
        <w:rPr>
          <w:sz w:val="18"/>
          <w:szCs w:val="20"/>
        </w:rPr>
        <w:t>ydrogels incorporating ions</w:t>
      </w:r>
    </w:p>
    <w:tbl>
      <w:tblPr>
        <w:tblStyle w:val="TableGrid"/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710"/>
        <w:gridCol w:w="1800"/>
        <w:gridCol w:w="1080"/>
        <w:gridCol w:w="1283"/>
        <w:gridCol w:w="1957"/>
        <w:gridCol w:w="540"/>
      </w:tblGrid>
      <w:tr w:rsidR="005E5A03" w:rsidRPr="001D0DDD" w14:paraId="0D4426D6" w14:textId="77777777" w:rsidTr="005E5A03">
        <w:trPr>
          <w:jc w:val="center"/>
        </w:trPr>
        <w:tc>
          <w:tcPr>
            <w:tcW w:w="985" w:type="dxa"/>
          </w:tcPr>
          <w:p w14:paraId="651CF30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Polymer</w:t>
            </w:r>
          </w:p>
        </w:tc>
        <w:tc>
          <w:tcPr>
            <w:tcW w:w="1350" w:type="dxa"/>
          </w:tcPr>
          <w:p w14:paraId="22A384C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Ion</w:t>
            </w:r>
          </w:p>
        </w:tc>
        <w:tc>
          <w:tcPr>
            <w:tcW w:w="1710" w:type="dxa"/>
          </w:tcPr>
          <w:p w14:paraId="762A3D4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Mechanical Results</w:t>
            </w:r>
          </w:p>
        </w:tc>
        <w:tc>
          <w:tcPr>
            <w:tcW w:w="1800" w:type="dxa"/>
          </w:tcPr>
          <w:p w14:paraId="4D7CDAD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Antibacterial Results</w:t>
            </w:r>
          </w:p>
        </w:tc>
        <w:tc>
          <w:tcPr>
            <w:tcW w:w="1080" w:type="dxa"/>
          </w:tcPr>
          <w:p w14:paraId="49E3C65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Cytotoxity</w:t>
            </w:r>
            <w:proofErr w:type="spellEnd"/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 xml:space="preserve"> Results</w:t>
            </w:r>
          </w:p>
        </w:tc>
        <w:tc>
          <w:tcPr>
            <w:tcW w:w="1283" w:type="dxa"/>
          </w:tcPr>
          <w:p w14:paraId="423DC55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Crosslinker</w:t>
            </w:r>
            <w:proofErr w:type="spellEnd"/>
          </w:p>
        </w:tc>
        <w:tc>
          <w:tcPr>
            <w:tcW w:w="1957" w:type="dxa"/>
          </w:tcPr>
          <w:p w14:paraId="56C84F2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Limitations</w:t>
            </w:r>
          </w:p>
        </w:tc>
        <w:tc>
          <w:tcPr>
            <w:tcW w:w="540" w:type="dxa"/>
          </w:tcPr>
          <w:p w14:paraId="5D908B7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20"/>
              </w:rPr>
            </w:pPr>
            <w:r w:rsidRPr="005E5A03">
              <w:rPr>
                <w:rFonts w:asciiTheme="majorBidi" w:hAnsiTheme="majorBidi" w:cstheme="majorBidi"/>
                <w:b/>
                <w:bCs/>
                <w:sz w:val="18"/>
                <w:szCs w:val="20"/>
              </w:rPr>
              <w:t>Ref</w:t>
            </w:r>
          </w:p>
        </w:tc>
      </w:tr>
      <w:tr w:rsidR="005E5A03" w:rsidRPr="001D0DDD" w14:paraId="39C84159" w14:textId="77777777" w:rsidTr="005E5A03">
        <w:trPr>
          <w:jc w:val="center"/>
        </w:trPr>
        <w:tc>
          <w:tcPr>
            <w:tcW w:w="985" w:type="dxa"/>
          </w:tcPr>
          <w:p w14:paraId="0A928CDA" w14:textId="08A2C3D5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Pyrogallo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modified chitosan (GACS) - Polyvinyl alcohol (PVA)</w:t>
            </w:r>
          </w:p>
        </w:tc>
        <w:tc>
          <w:tcPr>
            <w:tcW w:w="1350" w:type="dxa"/>
          </w:tcPr>
          <w:p w14:paraId="3332480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Zinc ions (Zn2+) were used as crosslinking and antibacterial agents</w:t>
            </w:r>
          </w:p>
        </w:tc>
        <w:tc>
          <w:tcPr>
            <w:tcW w:w="1710" w:type="dxa"/>
          </w:tcPr>
          <w:p w14:paraId="2B01532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PVA/GACS/Zn2+/LAE hydrogels have good mechanical properties. - The hydrogels have enhanced wound adhesion</w:t>
            </w:r>
          </w:p>
        </w:tc>
        <w:tc>
          <w:tcPr>
            <w:tcW w:w="1800" w:type="dxa"/>
          </w:tcPr>
          <w:p w14:paraId="6CDF3A7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PVA/GACS/Zn2+/LAE hydrogels efficiently kill bacteria. - PVA/GACS/Zn2+/LAE hydrogels accelerate wound healing</w:t>
            </w:r>
          </w:p>
        </w:tc>
        <w:tc>
          <w:tcPr>
            <w:tcW w:w="1080" w:type="dxa"/>
          </w:tcPr>
          <w:p w14:paraId="4AD2850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094728F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Zinc ions (Zn2+) are used as the crosslinking agent</w:t>
            </w:r>
          </w:p>
        </w:tc>
        <w:tc>
          <w:tcPr>
            <w:tcW w:w="1957" w:type="dxa"/>
          </w:tcPr>
          <w:p w14:paraId="09FADB5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t>Lack of Cytotoxicity Assessment</w:t>
            </w:r>
          </w:p>
          <w:p w14:paraId="77BCF25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t>Incomplete Biomedical Suitability Assessment: Without cytotoxicity data, the overall suitability of the hydrogels for biomedical applications, particularly in contact with living tissues, remains unclear</w:t>
            </w:r>
          </w:p>
        </w:tc>
        <w:tc>
          <w:tcPr>
            <w:tcW w:w="540" w:type="dxa"/>
          </w:tcPr>
          <w:p w14:paraId="26A8EE3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23&lt;/Year&gt;&lt;RecNum&gt;51&lt;/RecNum&gt;&lt;DisplayText&gt;&lt;style face="superscript"&gt;54&lt;/style&gt;&lt;/DisplayText&gt;&lt;record&gt;&lt;rec-number&gt;51&lt;/rec-number&gt;&lt;foreign-keys&gt;&lt;key app="EN" db-id="rrd92w0wt0z9r4e9fr5vxd90d25wwx2tt5zx" timestamp="1701431115"&gt;51&lt;/key&gt;&lt;/foreign-keys&gt;&lt;ref-type name="Journal Article"&gt;17&lt;/ref-type&gt;&lt;contributors&gt;&lt;authors&gt;&lt;author&gt;Zhang, Manyue&lt;/author&gt;&lt;author&gt;Xu, Wenxin&lt;/author&gt;&lt;author&gt;Li, Xiaodan&lt;/author&gt;&lt;author&gt;Ling, Guixia&lt;/author&gt;&lt;author&gt;Zhang, Peng&lt;/author&gt;&lt;/authors&gt;&lt;/contributors&gt;&lt;titles&gt;&lt;title&gt;Tunicate-mimetic antibacterial hydrogel based on metal ion crosslinking and chitosan functionalization for wound healing&lt;/title&gt;&lt;secondary-title&gt;International Journal of Biological Macromolecules&lt;/secondary-title&gt;&lt;/titles&gt;&lt;pages&gt;125062&lt;/pages&gt;&lt;dates&gt;&lt;year&gt;2023&lt;/year&gt;&lt;/dates&gt;&lt;isbn&gt;0141-8130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4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6BCF8057" w14:textId="77777777" w:rsidTr="005E5A03">
        <w:trPr>
          <w:jc w:val="center"/>
        </w:trPr>
        <w:tc>
          <w:tcPr>
            <w:tcW w:w="985" w:type="dxa"/>
          </w:tcPr>
          <w:p w14:paraId="0BEC02CA" w14:textId="43CB3528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CS</w:t>
            </w:r>
          </w:p>
          <w:p w14:paraId="7833B68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Beta-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glycerophosphate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(βGP)</w:t>
            </w:r>
          </w:p>
        </w:tc>
        <w:tc>
          <w:tcPr>
            <w:tcW w:w="1350" w:type="dxa"/>
          </w:tcPr>
          <w:p w14:paraId="72EE4D4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Copper ions (Cu2+) were used in the study. -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Diethyldithiocarbamate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(DDC−) and copper ions (Cu2+) were used in combination</w:t>
            </w:r>
          </w:p>
        </w:tc>
        <w:tc>
          <w:tcPr>
            <w:tcW w:w="1710" w:type="dxa"/>
          </w:tcPr>
          <w:p w14:paraId="3B16AC5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CS-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bGP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system is closer to a liquid than a solid at ambient temperature. - The gel has thermosensitive properties and forms a gel at body temperature</w:t>
            </w:r>
          </w:p>
        </w:tc>
        <w:tc>
          <w:tcPr>
            <w:tcW w:w="1800" w:type="dxa"/>
          </w:tcPr>
          <w:p w14:paraId="6FDDD3C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Lipoge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killed 98.7% of MRSA biofilms. -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Lipoge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killed 99.9% of S. epidermidis biofilms</w:t>
            </w:r>
          </w:p>
        </w:tc>
        <w:tc>
          <w:tcPr>
            <w:tcW w:w="1080" w:type="dxa"/>
          </w:tcPr>
          <w:p w14:paraId="2C125B2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CS-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bGP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showed negligible cytotoxic effects on fibroblast cells. - Components released from CS-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bGP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showed no toxicity over 72 hours</w:t>
            </w:r>
          </w:p>
        </w:tc>
        <w:tc>
          <w:tcPr>
            <w:tcW w:w="1283" w:type="dxa"/>
          </w:tcPr>
          <w:p w14:paraId="573FA35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The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used in the study is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diethyldithiocarbamate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(DDC-). - The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forms a complex with copper ions (Cu2+)</w:t>
            </w:r>
          </w:p>
        </w:tc>
        <w:tc>
          <w:tcPr>
            <w:tcW w:w="1957" w:type="dxa"/>
          </w:tcPr>
          <w:p w14:paraId="3F69EE9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Physical structure of liposomes can alter during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lyophilization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process - Drug leakage can occur due to rupture of lipid bilayer or liposome aggregation/fusion during drying process</w:t>
            </w:r>
          </w:p>
        </w:tc>
        <w:tc>
          <w:tcPr>
            <w:tcW w:w="540" w:type="dxa"/>
          </w:tcPr>
          <w:p w14:paraId="5DF3C4B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ul&lt;/Author&gt;&lt;Year&gt;2022&lt;/Year&gt;&lt;RecNum&gt;52&lt;/RecNum&gt;&lt;DisplayText&gt;&lt;style face="superscript"&gt;55&lt;/style&gt;&lt;/DisplayText&gt;&lt;record&gt;&lt;rec-number&gt;52&lt;/rec-number&gt;&lt;foreign-keys&gt;&lt;key app="EN" db-id="rrd92w0wt0z9r4e9fr5vxd90d25wwx2tt5zx" timestamp="1701431115"&gt;52&lt;/key&gt;&lt;/foreign-keys&gt;&lt;ref-type name="Journal Article"&gt;17&lt;/ref-type&gt;&lt;contributors&gt;&lt;authors&gt;&lt;author&gt;Kaul, Laurine&lt;/author&gt;&lt;author&gt;Grundmann, Clara E&lt;/author&gt;&lt;author&gt;Köll-Weber, Monika&lt;/author&gt;&lt;author&gt;Löffler, Hanna&lt;/author&gt;&lt;author&gt;Weiz, Artur&lt;/author&gt;&lt;author&gt;Zannettino, Andrew CW&lt;/author&gt;&lt;author&gt;Richter, Katharina&lt;/author&gt;&lt;author&gt;Süss, Regine&lt;/author&gt;&lt;/authors&gt;&lt;/contributors&gt;&lt;titles&gt;&lt;title&gt;A thermosensitive, chitosan-based hydrogel as delivery system for antibacterial liposomes to surgical site infections&lt;/title&gt;&lt;secondary-title&gt;Pharmaceutics&lt;/secondary-title&gt;&lt;/titles&gt;&lt;pages&gt;2841&lt;/pages&gt;&lt;volume&gt;14&lt;/volume&gt;&lt;number&gt;12&lt;/number&gt;&lt;dates&gt;&lt;year&gt;2022&lt;/year&gt;&lt;/dates&gt;&lt;isbn&gt;1999-4923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5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14E624D6" w14:textId="77777777" w:rsidTr="005E5A03">
        <w:trPr>
          <w:jc w:val="center"/>
        </w:trPr>
        <w:tc>
          <w:tcPr>
            <w:tcW w:w="985" w:type="dxa"/>
          </w:tcPr>
          <w:p w14:paraId="127B8936" w14:textId="5013C36E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S</w:t>
            </w:r>
          </w:p>
          <w:p w14:paraId="284B9CF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Polyvinyl alcohol</w:t>
            </w:r>
          </w:p>
        </w:tc>
        <w:tc>
          <w:tcPr>
            <w:tcW w:w="1350" w:type="dxa"/>
          </w:tcPr>
          <w:p w14:paraId="77D2242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Zinc acetate (ZnAc2) is used as a catalyst. - Zinc ions are adsorbed onto the composite hydrogel</w:t>
            </w:r>
          </w:p>
        </w:tc>
        <w:tc>
          <w:tcPr>
            <w:tcW w:w="1710" w:type="dxa"/>
          </w:tcPr>
          <w:p w14:paraId="53C18CE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/PVA composite hydrogel has a compressive strength of 1.96 MPa. - Dried composite sample has a water absorption capacity of 1860%</w:t>
            </w:r>
          </w:p>
        </w:tc>
        <w:tc>
          <w:tcPr>
            <w:tcW w:w="1800" w:type="dxa"/>
          </w:tcPr>
          <w:p w14:paraId="4347AF0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The composite hydrogel exhibits improved antibacterial activity. - The antibacterial activities against Escherichia coli and Staphylococcus aureus were studied</w:t>
            </w:r>
          </w:p>
        </w:tc>
        <w:tc>
          <w:tcPr>
            <w:tcW w:w="1080" w:type="dxa"/>
          </w:tcPr>
          <w:p w14:paraId="30122DA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83" w:type="dxa"/>
          </w:tcPr>
          <w:p w14:paraId="446D590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- Poly(ethylene glycol)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diglycidy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 xml:space="preserve"> ether (PEGDE) is the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crosslinker</w:t>
            </w:r>
            <w:proofErr w:type="spellEnd"/>
          </w:p>
          <w:p w14:paraId="31FD055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</w:p>
          <w:p w14:paraId="52C36D8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</w:p>
          <w:p w14:paraId="2E4D4BA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</w:p>
          <w:p w14:paraId="665C125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57" w:type="dxa"/>
          </w:tcPr>
          <w:p w14:paraId="7537A6A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No information provided on in vivo efficacy and safety</w:t>
            </w:r>
          </w:p>
          <w:p w14:paraId="7301772F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- No mention of potential side effects or limitations</w:t>
            </w:r>
          </w:p>
        </w:tc>
        <w:tc>
          <w:tcPr>
            <w:tcW w:w="540" w:type="dxa"/>
          </w:tcPr>
          <w:p w14:paraId="1A46458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&lt;/Author&gt;&lt;Year&gt;2023&lt;/Year&gt;&lt;RecNum&gt;53&lt;/RecNum&gt;&lt;DisplayText&gt;&lt;style face="superscript"&gt;56&lt;/style&gt;&lt;/DisplayText&gt;&lt;record&gt;&lt;rec-number&gt;53&lt;/rec-number&gt;&lt;foreign-keys&gt;&lt;key app="EN" db-id="rrd92w0wt0z9r4e9fr5vxd90d25wwx2tt5zx" timestamp="1701431115"&gt;53&lt;/key&gt;&lt;/foreign-keys&gt;&lt;ref-type name="Journal Article"&gt;17&lt;/ref-type&gt;&lt;contributors&gt;&lt;authors&gt;&lt;author&gt;Hu, Jia-Le&lt;/author&gt;&lt;author&gt;Zhang, Yu-Xin&lt;/author&gt;&lt;author&gt;Song, Cheng-Hao&lt;/author&gt;&lt;author&gt;Wei, Hui-Ge&lt;/author&gt;&lt;author&gt;Zhong, Cheng&lt;/author&gt;&lt;author&gt;Chu, Li-Qiang&lt;/author&gt;&lt;/authors&gt;&lt;/contributors&gt;&lt;titles&gt;&lt;title&gt;Preparation and characterization of carboxymethyl chitosan/polyvinyl alcohol composite hydrogel with improved mechanical and antibacterial properties&lt;/title&gt;&lt;secondary-title&gt;Reactive and Functional Polymers&lt;/secondary-title&gt;&lt;/titles&gt;&lt;pages&gt;105592&lt;/pages&gt;&lt;volume&gt;187&lt;/volume&gt;&lt;dates&gt;&lt;year&gt;2023&lt;/year&gt;&lt;/dates&gt;&lt;isbn&gt;1381-5148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6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4781D297" w14:textId="77777777" w:rsidTr="005E5A03">
        <w:trPr>
          <w:jc w:val="center"/>
        </w:trPr>
        <w:tc>
          <w:tcPr>
            <w:tcW w:w="985" w:type="dxa"/>
          </w:tcPr>
          <w:p w14:paraId="5C1FE29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t>Poly(vinyl alcohol)/chitosan (PVA/CS</w:t>
            </w: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  <w:shd w:val="clear" w:color="auto" w:fill="FFFFFF"/>
              </w:rPr>
              <w:lastRenderedPageBreak/>
              <w:t>) hydrogel.</w:t>
            </w:r>
          </w:p>
        </w:tc>
        <w:tc>
          <w:tcPr>
            <w:tcW w:w="1350" w:type="dxa"/>
          </w:tcPr>
          <w:p w14:paraId="4E445AD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 Magnesium ions (Mg ions) are used in the hydrogel</w:t>
            </w:r>
          </w:p>
          <w:p w14:paraId="2F5E262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EB630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43568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/A</w:t>
            </w:r>
          </w:p>
          <w:p w14:paraId="405BD92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A6920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3CB66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PVA/CS-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MgO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BPNS hydrogel kills more than 99.9% of Staphylococcus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ureus and Escherichia coli</w:t>
            </w:r>
          </w:p>
          <w:p w14:paraId="6F2DD55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5F7C7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3600A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/A</w:t>
            </w:r>
          </w:p>
          <w:p w14:paraId="60C3B4F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02980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18F7A7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  <w:p w14:paraId="685A285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CA1D7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D86CB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CF7B3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7" w:type="dxa"/>
          </w:tcPr>
          <w:p w14:paraId="74B641B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Lack of Comprehensive Cytotoxicity Assessment: the absence of detailed cytotoxicity data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presents a limitation in fully understanding the potential impact on cells</w:t>
            </w:r>
          </w:p>
          <w:p w14:paraId="0F051DA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4F141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EC2855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Qing&lt;/Author&gt;&lt;Year&gt;2022&lt;/Year&gt;&lt;RecNum&gt;54&lt;/RecNum&gt;&lt;DisplayText&gt;&lt;style face="superscript"&gt;57&lt;/style&gt;&lt;/DisplayText&gt;&lt;record&gt;&lt;rec-number&gt;54&lt;/rec-number&gt;&lt;foreign-keys&gt;&lt;key app="EN" db-id="rrd92w0wt0z9r4e9fr5vxd90d25wwx2tt5zx" timestamp="1701431115"&gt;54&lt;/key&gt;&lt;/foreign-keys&gt;&lt;ref-type name="Journal Article"&gt;17&lt;/ref-type&gt;&lt;contributors&gt;&lt;authors&gt;&lt;author&gt;Qing, Yunan&lt;/author&gt;&lt;author&gt;Wang, Hao&lt;/author&gt;&lt;author&gt;Lou, Yan&lt;/author&gt;&lt;author&gt;Fang, Xu&lt;/author&gt;&lt;author&gt;Li, Shihuai&lt;/author&gt;&lt;author&gt;Wang, Xingyue&lt;/author&gt;&lt;author&gt;Gao, Xin&lt;/author&gt;&lt;author&gt;Qin, Yanguo&lt;/author&gt;&lt;/authors&gt;&lt;/contributors&gt;&lt;titles&gt;&lt;title&gt;Chemotactic ion-releasing hydrogel for synergistic antibacterial and bone regeneration&lt;/title&gt;&lt;secondary-title&gt;Materials Today Chemistry&lt;/secondary-title&gt;&lt;/titles&gt;&lt;pages&gt;100894&lt;/pages&gt;&lt;volume&gt;24&lt;/volume&gt;&lt;dates&gt;&lt;year&gt;2022&lt;/year&gt;&lt;/dates&gt;&lt;isbn&gt;2468-5194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7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32EF8D4B" w14:textId="77777777" w:rsidTr="005E5A03">
        <w:trPr>
          <w:jc w:val="center"/>
        </w:trPr>
        <w:tc>
          <w:tcPr>
            <w:tcW w:w="985" w:type="dxa"/>
          </w:tcPr>
          <w:p w14:paraId="5A78B3F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S is used as the polymer.</w:t>
            </w:r>
          </w:p>
        </w:tc>
        <w:tc>
          <w:tcPr>
            <w:tcW w:w="1350" w:type="dxa"/>
          </w:tcPr>
          <w:p w14:paraId="639DAF2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Ca2+ ion is used for crosslinking the hydrogel</w:t>
            </w:r>
          </w:p>
          <w:p w14:paraId="3356290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7045D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34E6B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High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stretchability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, toughness, and tissue adhesion</w:t>
            </w:r>
          </w:p>
          <w:p w14:paraId="21847DA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Covalent and ionic crosslinking for enhanced mechanical properties</w:t>
            </w:r>
          </w:p>
        </w:tc>
        <w:tc>
          <w:tcPr>
            <w:tcW w:w="1800" w:type="dxa"/>
          </w:tcPr>
          <w:p w14:paraId="72D57B4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hydrogel dressing has enhanced antibacterial properties.</w:t>
            </w:r>
          </w:p>
          <w:p w14:paraId="02E67C0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efficacy of the hydrogel in accelerating bacterial-infected wound healing is demonstrated</w:t>
            </w:r>
          </w:p>
        </w:tc>
        <w:tc>
          <w:tcPr>
            <w:tcW w:w="1080" w:type="dxa"/>
          </w:tcPr>
          <w:p w14:paraId="5F30E57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Hydrogel exhibits excellent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ytocompatibility</w:t>
            </w:r>
            <w:proofErr w:type="spellEnd"/>
          </w:p>
          <w:p w14:paraId="71E1018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No information provided about cytotoxicity results</w:t>
            </w:r>
          </w:p>
          <w:p w14:paraId="600427A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711CF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06FE7A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Silane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- Ca2+</w:t>
            </w:r>
          </w:p>
        </w:tc>
        <w:tc>
          <w:tcPr>
            <w:tcW w:w="1957" w:type="dxa"/>
          </w:tcPr>
          <w:p w14:paraId="60178C1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657F8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Incomplete Antibacterial Assessment: the lack of specific antibacterial results or details on the antimicrobial mechanisms hinders a comprehensive evaluation of its antibacterial performance.</w:t>
            </w:r>
          </w:p>
          <w:p w14:paraId="0ADA666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97BA7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Limited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Information: The study provides information about the use of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silane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and Ca2+ as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s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. However, there is a lack of detail regarding the specific roles and interactions of thes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s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in the hydrogel network, limiting a thorough understanding of the crosslinking mechanisms</w:t>
            </w:r>
          </w:p>
        </w:tc>
        <w:tc>
          <w:tcPr>
            <w:tcW w:w="540" w:type="dxa"/>
          </w:tcPr>
          <w:p w14:paraId="12D93C6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&lt;/Author&gt;&lt;Year&gt;2022&lt;/Year&gt;&lt;RecNum&gt;55&lt;/RecNum&gt;&lt;DisplayText&gt;&lt;style face="superscript"&gt;58&lt;/style&gt;&lt;/DisplayText&gt;&lt;record&gt;&lt;rec-number&gt;55&lt;/rec-number&gt;&lt;foreign-keys&gt;&lt;key app="EN" db-id="rrd92w0wt0z9r4e9fr5vxd90d25wwx2tt5zx" timestamp="1701431115"&gt;55&lt;/key&gt;&lt;/foreign-keys&gt;&lt;ref-type name="Journal Article"&gt;17&lt;/ref-type&gt;&lt;contributors&gt;&lt;authors&gt;&lt;author&gt;Mo, Xinya&lt;/author&gt;&lt;author&gt;Huang, Wen‐Can&lt;/author&gt;&lt;author&gt;Sun, Shifeng&lt;/author&gt;&lt;author&gt;Chi, Zhe&lt;/author&gt;&lt;author&gt;Ding, Yuanyuan&lt;/author&gt;&lt;author&gt;Mao, Xiangzhao&lt;/author&gt;&lt;/authors&gt;&lt;/contributors&gt;&lt;titles&gt;&lt;title&gt;A Carboxymethyl Chitosan‐Based Double‐Crosslinking Hydrogel with Enhanced Antibacterial Properties for Accelerated Wound Healing&lt;/title&gt;&lt;secondary-title&gt;Macromolecular Materials and Engineering&lt;/secondary-title&gt;&lt;/titles&gt;&lt;pages&gt;2200060&lt;/pages&gt;&lt;volume&gt;307&lt;/volume&gt;&lt;number&gt;8&lt;/number&gt;&lt;dates&gt;&lt;year&gt;2022&lt;/year&gt;&lt;/dates&gt;&lt;isbn&gt;1438-7492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8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5EC3CA4A" w14:textId="77777777" w:rsidTr="005E5A03">
        <w:trPr>
          <w:jc w:val="center"/>
        </w:trPr>
        <w:tc>
          <w:tcPr>
            <w:tcW w:w="985" w:type="dxa"/>
          </w:tcPr>
          <w:p w14:paraId="2B0C4778" w14:textId="0B9E6172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  <w:p w14:paraId="111E9C8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S (CMCTS)</w:t>
            </w:r>
          </w:p>
          <w:p w14:paraId="5E681AB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D5F4B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19CB3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Silver ions (Ag+) are used in the preparation</w:t>
            </w:r>
          </w:p>
        </w:tc>
        <w:tc>
          <w:tcPr>
            <w:tcW w:w="1710" w:type="dxa"/>
          </w:tcPr>
          <w:p w14:paraId="4196332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Composite hydrogel has good mechanical strength. - Hydrogel exhibits self-healing ability</w:t>
            </w:r>
          </w:p>
        </w:tc>
        <w:tc>
          <w:tcPr>
            <w:tcW w:w="1800" w:type="dxa"/>
          </w:tcPr>
          <w:p w14:paraId="3A3468A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composite hydrogel exhibits excellent antibacterial activities.</w:t>
            </w:r>
          </w:p>
          <w:p w14:paraId="079EDB0F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antibacterial activities are effective against both S. aureus and P. aeruginosa</w:t>
            </w:r>
          </w:p>
        </w:tc>
        <w:tc>
          <w:tcPr>
            <w:tcW w:w="1080" w:type="dxa"/>
          </w:tcPr>
          <w:p w14:paraId="7446778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CTS/CMCTS/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AgNPs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hydrogel showed high biocompatibility </w:t>
            </w:r>
          </w:p>
        </w:tc>
        <w:tc>
          <w:tcPr>
            <w:tcW w:w="1283" w:type="dxa"/>
          </w:tcPr>
          <w:p w14:paraId="4E63A4BF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7" w:type="dxa"/>
          </w:tcPr>
          <w:p w14:paraId="5FB40A3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Lack of Specific Mechanical Property Quantification: there is a limitation in the absence of specific quantification or detailed characterization of these mechanical properties. Providing quantitative measures would enhance the precision of the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chanical assessment.</w:t>
            </w:r>
          </w:p>
          <w:p w14:paraId="18F940E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imited Antibacterial Specifics: there is a limitation in the lack of specific details regarding the antibacterial mechanisms or quantitative data. A more detailed antibacterial analysis would provide a more comprehensive understanding of the hydrogel's effectiveness.</w:t>
            </w:r>
          </w:p>
          <w:p w14:paraId="2D3C35C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Incomplete Cytotoxicity Information</w:t>
            </w:r>
          </w:p>
        </w:tc>
        <w:tc>
          <w:tcPr>
            <w:tcW w:w="540" w:type="dxa"/>
          </w:tcPr>
          <w:p w14:paraId="79E8459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20&lt;/Year&gt;&lt;RecNum&gt;56&lt;/RecNum&gt;&lt;DisplayText&gt;&lt;style face="superscript"&gt;59&lt;/style&gt;&lt;/DisplayText&gt;&lt;record&gt;&lt;rec-number&gt;56&lt;/rec-number&gt;&lt;foreign-keys&gt;&lt;key app="EN" db-id="rrd92w0wt0z9r4e9fr5vxd90d25wwx2tt5zx" timestamp="1701431115"&gt;56&lt;/key&gt;&lt;/foreign-keys&gt;&lt;ref-type name="Journal Article"&gt;17&lt;/ref-type&gt;&lt;contributors&gt;&lt;authors&gt;&lt;author&gt;Yang, Jueying&lt;/author&gt;&lt;author&gt;Chen, Yu&lt;/author&gt;&lt;author&gt;Zhao, Lin&lt;/author&gt;&lt;author&gt;Feng, Zhipan&lt;/author&gt;&lt;author&gt;Peng, Kelin&lt;/author&gt;&lt;author&gt;Wei, Ailing&lt;/author&gt;&lt;author&gt;Wang, Yalun&lt;/author&gt;&lt;author&gt;Tong, Zongrui&lt;/author&gt;&lt;author&gt;Cheng, Bin&lt;/author&gt;&lt;/authors&gt;&lt;/contributors&gt;&lt;titles&gt;&lt;title&gt;Preparation of a chitosan/carboxymethyl chitosan/AgNPs polyelectrolyte composite physical hydrogel with self-healing ability, antibacterial properties, and good biosafety simultaneously, and its application as a wound dressing&lt;/title&gt;&lt;secondary-title&gt;Composites Part B: Engineering&lt;/secondary-title&gt;&lt;/titles&gt;&lt;pages&gt;108139&lt;/pages&gt;&lt;volume&gt;197&lt;/volume&gt;&lt;dates&gt;&lt;year&gt;2020&lt;/year&gt;&lt;/dates&gt;&lt;isbn&gt;1359-8368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9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070CCB11" w14:textId="77777777" w:rsidTr="005E5A03">
        <w:trPr>
          <w:jc w:val="center"/>
        </w:trPr>
        <w:tc>
          <w:tcPr>
            <w:tcW w:w="985" w:type="dxa"/>
          </w:tcPr>
          <w:p w14:paraId="2B0E4C9B" w14:textId="4D2EE76C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hitosan (CMCTS)</w:t>
            </w:r>
          </w:p>
          <w:p w14:paraId="5E9D8E2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Polyacrylic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acid (PAA)</w:t>
            </w:r>
          </w:p>
        </w:tc>
        <w:tc>
          <w:tcPr>
            <w:tcW w:w="1350" w:type="dxa"/>
          </w:tcPr>
          <w:p w14:paraId="5D626E3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Aluminum (III) ions (Al3+)</w:t>
            </w:r>
          </w:p>
          <w:p w14:paraId="242A1E5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Metal ions (Fe(III))</w:t>
            </w:r>
          </w:p>
        </w:tc>
        <w:tc>
          <w:tcPr>
            <w:tcW w:w="1710" w:type="dxa"/>
          </w:tcPr>
          <w:p w14:paraId="7EDB204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Tensile fracture stress increased from 83.1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kPa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to 190.9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kPa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772763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ensile fracture strain increased from 1673 to 1930</w:t>
            </w:r>
          </w:p>
          <w:p w14:paraId="3D2D48B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4C35B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B5195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Log reduction of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S.aureus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: 3.0 to 3.8</w:t>
            </w:r>
          </w:p>
          <w:p w14:paraId="2199645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og reduction of E.coli: 3.8 to 4.5</w:t>
            </w:r>
          </w:p>
        </w:tc>
        <w:tc>
          <w:tcPr>
            <w:tcW w:w="1080" w:type="dxa"/>
          </w:tcPr>
          <w:p w14:paraId="14AA1EC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RGR of positive control decreased to 48.9.</w:t>
            </w:r>
          </w:p>
          <w:p w14:paraId="5D6B068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Cells cultivated well in experiment groups</w:t>
            </w:r>
          </w:p>
          <w:p w14:paraId="6DE6C4F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1EC94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D1BFCA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Aluminum (III) ions (Al3+) -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hitosan nanoparticles (CMCS NPs)</w:t>
            </w:r>
          </w:p>
        </w:tc>
        <w:tc>
          <w:tcPr>
            <w:tcW w:w="1957" w:type="dxa"/>
          </w:tcPr>
          <w:p w14:paraId="75B8B9C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ow mechanical property and limited self-healing ability</w:t>
            </w:r>
          </w:p>
          <w:p w14:paraId="4ABB239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Potential cytotoxicity and poor recyclability</w:t>
            </w:r>
          </w:p>
        </w:tc>
        <w:tc>
          <w:tcPr>
            <w:tcW w:w="540" w:type="dxa"/>
          </w:tcPr>
          <w:p w14:paraId="08502E4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n&lt;/Author&gt;&lt;Year&gt;2019&lt;/Year&gt;&lt;RecNum&gt;57&lt;/RecNum&gt;&lt;DisplayText&gt;&lt;style face="superscript"&gt;60&lt;/style&gt;&lt;/DisplayText&gt;&lt;record&gt;&lt;rec-number&gt;57&lt;/rec-number&gt;&lt;foreign-keys&gt;&lt;key app="EN" db-id="rrd92w0wt0z9r4e9fr5vxd90d25wwx2tt5zx" timestamp="1701431115"&gt;57&lt;/key&gt;&lt;/foreign-keys&gt;&lt;ref-type name="Journal Article"&gt;17&lt;/ref-type&gt;&lt;contributors&gt;&lt;authors&gt;&lt;author&gt;Pan, Jiezhou&lt;/author&gt;&lt;author&gt;Jin, Yong&lt;/author&gt;&lt;author&gt;Lai, Shuangquan&lt;/author&gt;&lt;author&gt;Shi, Liangjie&lt;/author&gt;&lt;author&gt;Fan, Wuhou&lt;/author&gt;&lt;author&gt;Shen, Yichao&lt;/author&gt;&lt;/authors&gt;&lt;/contributors&gt;&lt;titles&gt;&lt;title&gt;An antibacterial hydrogel with desirable mechanical, self-healing and recyclable properties based on triple-physical crosslinking&lt;/title&gt;&lt;secondary-title&gt;Chemical Engineering Journal&lt;/secondary-title&gt;&lt;/titles&gt;&lt;pages&gt;1228-1238&lt;/pages&gt;&lt;volume&gt;370&lt;/volume&gt;&lt;dates&gt;&lt;year&gt;2019&lt;/year&gt;&lt;/dates&gt;&lt;isbn&gt;1385-8947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0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6C74FFED" w14:textId="77777777" w:rsidTr="005E5A03">
        <w:trPr>
          <w:jc w:val="center"/>
        </w:trPr>
        <w:tc>
          <w:tcPr>
            <w:tcW w:w="985" w:type="dxa"/>
          </w:tcPr>
          <w:p w14:paraId="10D6FA29" w14:textId="56F73295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Poly(vinyl alcohol) (PVA) - CS (CHI)</w:t>
            </w:r>
          </w:p>
        </w:tc>
        <w:tc>
          <w:tcPr>
            <w:tcW w:w="1350" w:type="dxa"/>
          </w:tcPr>
          <w:p w14:paraId="2247A61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Silver ions (Ag+)</w:t>
            </w:r>
          </w:p>
          <w:p w14:paraId="31BBF78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Potassium ions (K+)</w:t>
            </w:r>
          </w:p>
        </w:tc>
        <w:tc>
          <w:tcPr>
            <w:tcW w:w="1710" w:type="dxa"/>
          </w:tcPr>
          <w:p w14:paraId="1314E0B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High gelation degrees of 94.0 and 95.6</w:t>
            </w:r>
          </w:p>
          <w:p w14:paraId="22FCEBE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Good mechanical properties of the hydrogels</w:t>
            </w:r>
          </w:p>
          <w:p w14:paraId="5BF2AB3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9F8D4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Susceptibility to bacterial infection</w:t>
            </w:r>
          </w:p>
          <w:p w14:paraId="0EFC12B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Poor regulation of moisture</w:t>
            </w:r>
          </w:p>
        </w:tc>
        <w:tc>
          <w:tcPr>
            <w:tcW w:w="1080" w:type="dxa"/>
          </w:tcPr>
          <w:p w14:paraId="7766F79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34E7B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All hydrogels were non-toxic or mildly cytotoxic. - 0.25AgPVA0.1CHI and 0.25AgPVA0.5CHI hydrogels showed significant decrease in viability</w:t>
            </w:r>
          </w:p>
        </w:tc>
        <w:tc>
          <w:tcPr>
            <w:tcW w:w="1283" w:type="dxa"/>
          </w:tcPr>
          <w:p w14:paraId="3CA9661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957" w:type="dxa"/>
          </w:tcPr>
          <w:p w14:paraId="49BF4731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imited Antimicrobial Efficacy: the limitation lies in their susceptibility to bacterial infection, highlighting a potential drawback in their effectiveness as antibacterial materials.</w:t>
            </w:r>
          </w:p>
          <w:p w14:paraId="4A1B08C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Cytotoxicity Concerns: While the majority of the hydrogels were deemed non-toxic or mildly cytotoxic, the 0.25AgPVA0.1CHI and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25AgPVA0.5CHI hydrogels showed a significant decrease in viability. This raises concerns about the cytotoxicity of specific formulations, indicating a need for further investigation and optimization to ensure their safety for potential biomedical use</w:t>
            </w:r>
          </w:p>
        </w:tc>
        <w:tc>
          <w:tcPr>
            <w:tcW w:w="540" w:type="dxa"/>
          </w:tcPr>
          <w:p w14:paraId="0A2C9C4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ešović&lt;/Author&gt;&lt;Year&gt;2020&lt;/Year&gt;&lt;RecNum&gt;58&lt;/RecNum&gt;&lt;DisplayText&gt;&lt;style face="superscript"&gt;61&lt;/style&gt;&lt;/DisplayText&gt;&lt;record&gt;&lt;rec-number&gt;58&lt;/rec-number&gt;&lt;foreign-keys&gt;&lt;key app="EN" db-id="rrd92w0wt0z9r4e9fr5vxd90d25wwx2tt5zx" timestamp="1701431115"&gt;58&lt;/key&gt;&lt;/foreign-keys&gt;&lt;ref-type name="Journal Article"&gt;17&lt;/ref-type&gt;&lt;contributors&gt;&lt;authors&gt;&lt;author&gt;Nešović, Katarina&lt;/author&gt;&lt;author&gt;Janković, Ana&lt;/author&gt;&lt;author&gt;Radetić, Tamara&lt;/author&gt;&lt;author&gt;Perić-Grujić, Aleksandra&lt;/author&gt;&lt;author&gt;Vukašinović-Sekulić, Maja&lt;/author&gt;&lt;author&gt;Kojić, Vesna&lt;/author&gt;&lt;author&gt;Rhee, Kyong Yop&lt;/author&gt;&lt;author&gt;Mišković-Stanković, Vesna&lt;/author&gt;&lt;/authors&gt;&lt;/contributors&gt;&lt;titles&gt;&lt;title&gt;Poly (vinyl alcohol)/chitosan hydrogels with electrochemically synthesized silver nanoparticles for wound dressing applications&lt;/title&gt;&lt;secondary-title&gt;Journal of Electrochemical Science and Engineering&lt;/secondary-title&gt;&lt;/titles&gt;&lt;pages&gt;185-198&lt;/pages&gt;&lt;volume&gt;10&lt;/volume&gt;&lt;number&gt;2&lt;/number&gt;&lt;dates&gt;&lt;year&gt;2020&lt;/year&gt;&lt;/dates&gt;&lt;isbn&gt;1847-9286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1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7A21EF7A" w14:textId="77777777" w:rsidTr="005E5A03">
        <w:trPr>
          <w:jc w:val="center"/>
        </w:trPr>
        <w:tc>
          <w:tcPr>
            <w:tcW w:w="985" w:type="dxa"/>
          </w:tcPr>
          <w:p w14:paraId="5F8B0BA6" w14:textId="477C21AF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 CS (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) - Chitosan</w:t>
            </w:r>
          </w:p>
        </w:tc>
        <w:tc>
          <w:tcPr>
            <w:tcW w:w="1350" w:type="dxa"/>
          </w:tcPr>
          <w:p w14:paraId="744AD68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Zinc ions were used in the study</w:t>
            </w:r>
          </w:p>
        </w:tc>
        <w:tc>
          <w:tcPr>
            <w:tcW w:w="1710" w:type="dxa"/>
          </w:tcPr>
          <w:p w14:paraId="76145F6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69D613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- Antibacterial activity of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/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ZnO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 hydrogel against Escherichia coli and Staphylococcus aureus. - S. aureus is more susceptible to nanocomposite hydrogel compared to E.coli</w:t>
            </w:r>
          </w:p>
        </w:tc>
        <w:tc>
          <w:tcPr>
            <w:tcW w:w="1080" w:type="dxa"/>
          </w:tcPr>
          <w:p w14:paraId="5EA7509F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53CCD53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- The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 used in the study is zinc nitrate solution</w:t>
            </w:r>
          </w:p>
        </w:tc>
        <w:tc>
          <w:tcPr>
            <w:tcW w:w="1957" w:type="dxa"/>
          </w:tcPr>
          <w:p w14:paraId="741C05E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- Limited information on the antimicrobial mechanism of 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ZnO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 nanoparticles. - Lack of information on the long-term stability of the nanocomposite hydrogels</w:t>
            </w:r>
          </w:p>
        </w:tc>
        <w:tc>
          <w:tcPr>
            <w:tcW w:w="540" w:type="dxa"/>
          </w:tcPr>
          <w:p w14:paraId="721A685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hid&lt;/Author&gt;&lt;Year&gt;2016&lt;/Year&gt;&lt;RecNum&gt;59&lt;/RecNum&gt;&lt;DisplayText&gt;&lt;style face="superscript"&gt;62&lt;/style&gt;&lt;/DisplayText&gt;&lt;record&gt;&lt;rec-number&gt;59&lt;/rec-number&gt;&lt;foreign-keys&gt;&lt;key app="EN" db-id="rrd92w0wt0z9r4e9fr5vxd90d25wwx2tt5zx" timestamp="1701431115"&gt;59&lt;/key&gt;&lt;/foreign-keys&gt;&lt;ref-type name="Journal Article"&gt;17&lt;/ref-type&gt;&lt;contributors&gt;&lt;authors&gt;&lt;author&gt;Wahid, Fazli&lt;/author&gt;&lt;author&gt;Yin, Jun-Jiao&lt;/author&gt;&lt;author&gt;Xue, Dong-Dong&lt;/author&gt;&lt;author&gt;Xue, Han&lt;/author&gt;&lt;author&gt;Lu, Yu-Shi&lt;/author&gt;&lt;author&gt;Zhong, Cheng&lt;/author&gt;&lt;author&gt;Chu, Li-Qiang&lt;/author&gt;&lt;/authors&gt;&lt;/contributors&gt;&lt;titles&gt;&lt;title&gt;Synthesis and characterization of antibacterial carboxymethyl Chitosan/ZnO nanocomposite hydrogels&lt;/title&gt;&lt;secondary-title&gt;International journal of biological macromolecules&lt;/secondary-title&gt;&lt;/titles&gt;&lt;pages&gt;273-279&lt;/pages&gt;&lt;volume&gt;88&lt;/volume&gt;&lt;dates&gt;&lt;year&gt;2016&lt;/year&gt;&lt;/dates&gt;&lt;isbn&gt;0141-8130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2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73A4EC26" w14:textId="77777777" w:rsidTr="005E5A03">
        <w:trPr>
          <w:jc w:val="center"/>
        </w:trPr>
        <w:tc>
          <w:tcPr>
            <w:tcW w:w="985" w:type="dxa"/>
          </w:tcPr>
          <w:p w14:paraId="02ED10BD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 xml:space="preserve"> CS (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BA7C80C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- Copper (II) chloride (CuCl2) solution - Sodium hydroxide (</w:t>
            </w:r>
            <w:proofErr w:type="spellStart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NaOH</w:t>
            </w:r>
            <w:proofErr w:type="spellEnd"/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EB266B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2D1AD8E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color w:val="404040"/>
                <w:sz w:val="20"/>
                <w:szCs w:val="20"/>
              </w:rPr>
              <w:t>- Bacterial population reduced by 50% after 1 hour incubation - No viable bacterial colonies found after 4 hours incubation</w:t>
            </w:r>
          </w:p>
        </w:tc>
        <w:tc>
          <w:tcPr>
            <w:tcW w:w="1080" w:type="dxa"/>
          </w:tcPr>
          <w:p w14:paraId="7A00547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79B5095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Th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used in this study is copper (II) chloride (CuCl2) solution.</w:t>
            </w:r>
          </w:p>
          <w:p w14:paraId="3133F36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Sodium hydroxide is used as a base for the oxidation of copper ions</w:t>
            </w:r>
          </w:p>
        </w:tc>
        <w:tc>
          <w:tcPr>
            <w:tcW w:w="1957" w:type="dxa"/>
          </w:tcPr>
          <w:p w14:paraId="310D4AB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ack of Mechanical Property Analysis: The absence of mechanical results limits a comprehensive understanding of the hydrogel's suitability for specific applications.</w:t>
            </w:r>
          </w:p>
          <w:p w14:paraId="65F87DA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Limited Information on Cytotoxicity: the lack of cytotoxicity results presents a limitation in fully assessing the biocompatibility and safety of th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hydrogel.</w:t>
            </w:r>
          </w:p>
          <w:p w14:paraId="08F9B02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Incomplete Crosslinking Mechanism Explanation: the detailed mechanism of the crosslinking process is not explained</w:t>
            </w:r>
          </w:p>
        </w:tc>
        <w:tc>
          <w:tcPr>
            <w:tcW w:w="540" w:type="dxa"/>
          </w:tcPr>
          <w:p w14:paraId="6DE7E0B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hid&lt;/Author&gt;&lt;Year&gt;2017&lt;/Year&gt;&lt;RecNum&gt;60&lt;/RecNum&gt;&lt;DisplayText&gt;&lt;style face="superscript"&gt;63&lt;/style&gt;&lt;/DisplayText&gt;&lt;record&gt;&lt;rec-number&gt;60&lt;/rec-number&gt;&lt;foreign-keys&gt;&lt;key app="EN" db-id="rrd92w0wt0z9r4e9fr5vxd90d25wwx2tt5zx" timestamp="1701431115"&gt;60&lt;/key&gt;&lt;/foreign-keys&gt;&lt;ref-type name="Journal Article"&gt;17&lt;/ref-type&gt;&lt;contributors&gt;&lt;authors&gt;&lt;author&gt;Wahid, Fazli&lt;/author&gt;&lt;author&gt;Wang, Hai-Song&lt;/author&gt;&lt;author&gt;Lu, Yu-Shi&lt;/author&gt;&lt;author&gt;Zhong, Cheng&lt;/author&gt;&lt;author&gt;Chu, Li-Qiang&lt;/author&gt;&lt;/authors&gt;&lt;/contributors&gt;&lt;titles&gt;&lt;title&gt;Preparation, characterization and antibacterial applications of carboxymethyl chitosan/CuO nanocomposite hydrogels&lt;/title&gt;&lt;secondary-title&gt;International journal of biological macromolecules&lt;/secondary-title&gt;&lt;/titles&gt;&lt;pages&gt;690-695&lt;/pages&gt;&lt;volume&gt;101&lt;/volume&gt;&lt;dates&gt;&lt;year&gt;2017&lt;/year&gt;&lt;/dates&gt;&lt;isbn&gt;0141-8130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3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71858FD9" w14:textId="77777777" w:rsidTr="005E5A03">
        <w:trPr>
          <w:jc w:val="center"/>
        </w:trPr>
        <w:tc>
          <w:tcPr>
            <w:tcW w:w="985" w:type="dxa"/>
          </w:tcPr>
          <w:p w14:paraId="5A700F4D" w14:textId="2BB3C47F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β-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yclodextrin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-modified chitosan (CS-CD)</w:t>
            </w:r>
          </w:p>
          <w:p w14:paraId="1807D1F2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0DE3A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E2E34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Supramolecular hydrogel</w:t>
            </w:r>
          </w:p>
          <w:p w14:paraId="6536907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AgNO3</w:t>
            </w:r>
          </w:p>
        </w:tc>
        <w:tc>
          <w:tcPr>
            <w:tcW w:w="1710" w:type="dxa"/>
          </w:tcPr>
          <w:p w14:paraId="7951AF8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4DC796A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EB389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supramolecular hydrogel exhibited a high antibacterial effect.</w:t>
            </w:r>
          </w:p>
          <w:p w14:paraId="66E6F45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No specific numeric result is provided in the abstract</w:t>
            </w:r>
          </w:p>
        </w:tc>
        <w:tc>
          <w:tcPr>
            <w:tcW w:w="1080" w:type="dxa"/>
          </w:tcPr>
          <w:p w14:paraId="45386E4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20EB1D8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Th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is β-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yclodextrin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-modified chitosan (CS-CD).</w:t>
            </w:r>
          </w:p>
          <w:p w14:paraId="76D9141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Th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is AgNO3</w:t>
            </w:r>
          </w:p>
        </w:tc>
        <w:tc>
          <w:tcPr>
            <w:tcW w:w="1957" w:type="dxa"/>
          </w:tcPr>
          <w:p w14:paraId="00E5ACB4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ack of Mechanical Property Analysis: The absence of mechanical results limits a comprehensive understanding of the hydrogel's mechanical stability and applicability in various settings.</w:t>
            </w:r>
          </w:p>
          <w:p w14:paraId="061F14C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imited Information on Cytotoxicity: the lack of cytotoxicity results represents a limitation in fully assessing the biocompatibility and safety of the CS-CD hydrogel. Cytotoxicity data is crucial for evaluating the potential use of the hydrogel in biomedical applications.</w:t>
            </w:r>
          </w:p>
          <w:p w14:paraId="716D40FA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Incomplete Crosslinking Mechanism Explanation: The use of β-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yclodextrin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modified chitosan (CS-CD) and AgNO3 as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rosslinkers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is mentioned, but there is a lack of detailed information on the crosslinking mechanism</w:t>
            </w:r>
          </w:p>
        </w:tc>
        <w:tc>
          <w:tcPr>
            <w:tcW w:w="540" w:type="dxa"/>
          </w:tcPr>
          <w:p w14:paraId="0762B9F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0&lt;/Year&gt;&lt;RecNum&gt;61&lt;/RecNum&gt;&lt;DisplayText&gt;&lt;style face="superscript"&gt;64&lt;/style&gt;&lt;/DisplayText&gt;&lt;record&gt;&lt;rec-number&gt;61&lt;/rec-number&gt;&lt;foreign-keys&gt;&lt;key app="EN" db-id="rrd92w0wt0z9r4e9fr5vxd90d25wwx2tt5zx" timestamp="1701431115"&gt;61&lt;/key&gt;&lt;/foreign-keys&gt;&lt;ref-type name="Journal Article"&gt;17&lt;/ref-type&gt;&lt;contributors&gt;&lt;authors&gt;&lt;author&gt;Wang, Jing&lt;/author&gt;&lt;author&gt;Feng, Li&lt;/author&gt;&lt;author&gt;Yu, Qilin&lt;/author&gt;&lt;author&gt;Chen, Yong&lt;/author&gt;&lt;author&gt;Liu, Yu&lt;/author&gt;&lt;/authors&gt;&lt;/contributors&gt;&lt;titles&gt;&lt;title&gt;Polysaccharide-based supramolecular hydrogel for efficiently treating bacterial infection and enhancing wound healing&lt;/title&gt;&lt;secondary-title&gt;Biomacromolecules&lt;/secondary-title&gt;&lt;/titles&gt;&lt;pages&gt;534-539&lt;/pages&gt;&lt;volume&gt;22&lt;/volume&gt;&lt;number&gt;2&lt;/number&gt;&lt;dates&gt;&lt;year&gt;2020&lt;/year&gt;&lt;/dates&gt;&lt;isbn&gt;1525-7797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4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6D0F3661" w14:textId="77777777" w:rsidTr="005E5A03">
        <w:trPr>
          <w:jc w:val="center"/>
        </w:trPr>
        <w:tc>
          <w:tcPr>
            <w:tcW w:w="985" w:type="dxa"/>
          </w:tcPr>
          <w:p w14:paraId="26D784D9" w14:textId="73202DBB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arboxymethyl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S (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>) used as the polymer.</w:t>
            </w:r>
          </w:p>
        </w:tc>
        <w:tc>
          <w:tcPr>
            <w:tcW w:w="1350" w:type="dxa"/>
          </w:tcPr>
          <w:p w14:paraId="35103B38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Ag+, Cu2+, and Zn2+ ions were used.</w:t>
            </w:r>
          </w:p>
        </w:tc>
        <w:tc>
          <w:tcPr>
            <w:tcW w:w="1710" w:type="dxa"/>
          </w:tcPr>
          <w:p w14:paraId="4ABCAAA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Hydrogels exhibited remarkable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moldability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to form free standing objects.</w:t>
            </w:r>
          </w:p>
        </w:tc>
        <w:tc>
          <w:tcPr>
            <w:tcW w:w="1800" w:type="dxa"/>
          </w:tcPr>
          <w:p w14:paraId="42EAFA2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supramolecular hydrogels showed excellent antibacterial activity.</w:t>
            </w:r>
          </w:p>
          <w:p w14:paraId="4B8B297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specific numeric result is not provided</w:t>
            </w:r>
          </w:p>
        </w:tc>
        <w:tc>
          <w:tcPr>
            <w:tcW w:w="1080" w:type="dxa"/>
          </w:tcPr>
          <w:p w14:paraId="34C3AEA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520F008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Metal ions (Ag+, Cu2+ and Zn2+)</w:t>
            </w:r>
          </w:p>
          <w:p w14:paraId="2493EAB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- Carboxylic, amino and hydroxyl groups of </w:t>
            </w:r>
            <w:proofErr w:type="spellStart"/>
            <w:r w:rsidRPr="005E5A03">
              <w:rPr>
                <w:rFonts w:asciiTheme="majorBidi" w:hAnsiTheme="majorBidi" w:cstheme="majorBidi"/>
                <w:sz w:val="20"/>
                <w:szCs w:val="20"/>
              </w:rPr>
              <w:t>CMCh</w:t>
            </w:r>
            <w:proofErr w:type="spellEnd"/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 chains</w:t>
            </w:r>
          </w:p>
        </w:tc>
        <w:tc>
          <w:tcPr>
            <w:tcW w:w="1957" w:type="dxa"/>
          </w:tcPr>
          <w:p w14:paraId="599F9C95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Limited Mechanical Property Assessment:</w:t>
            </w:r>
          </w:p>
          <w:p w14:paraId="5B46EBE0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The study lacks quantitative analysis of mechanical properties such as tensile strength, elasticity, or compressive strength, preventing a comprehensive understanding of the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ydrogel's mechanical behavior.</w:t>
            </w:r>
          </w:p>
          <w:p w14:paraId="4AD3D1D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Unaddressed Cytotoxicity Concerns:</w:t>
            </w:r>
          </w:p>
          <w:p w14:paraId="3B26A47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e study does not provide data or information on cytotoxicity results, leaving a significant gap in the evaluation of the hydrogel's safety for use in biomedical applications.</w:t>
            </w:r>
          </w:p>
          <w:p w14:paraId="54801DE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Incomplete Discussion on Biomedical Applications:</w:t>
            </w:r>
          </w:p>
          <w:p w14:paraId="52081B5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This study does not provide a detailed discussion on specific biomedical applications or potential challenges in translating the findings into practical solutions.</w:t>
            </w:r>
          </w:p>
        </w:tc>
        <w:tc>
          <w:tcPr>
            <w:tcW w:w="540" w:type="dxa"/>
          </w:tcPr>
          <w:p w14:paraId="1C0E563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hid&lt;/Author&gt;&lt;Year&gt;2017&lt;/Year&gt;&lt;RecNum&gt;30&lt;/RecNum&gt;&lt;DisplayText&gt;&lt;style face="superscript"&gt;33&lt;/style&gt;&lt;/DisplayText&gt;&lt;record&gt;&lt;rec-number&gt;30&lt;/rec-number&gt;&lt;foreign-keys&gt;&lt;key app="EN" db-id="rrd92w0wt0z9r4e9fr5vxd90d25wwx2tt5zx" timestamp="1701431115"&gt;30&lt;/key&gt;&lt;/foreign-keys&gt;&lt;ref-type name="Journal Article"&gt;17&lt;/ref-type&gt;&lt;contributors&gt;&lt;authors&gt;&lt;author&gt;Wahid, Fazli&lt;/author&gt;&lt;author&gt;Wang, Hai-Song&lt;/author&gt;&lt;author&gt;Zhong, Cheng&lt;/author&gt;&lt;author&gt;Chu, Li-Qiang&lt;/author&gt;&lt;/authors&gt;&lt;/contributors&gt;&lt;titles&gt;&lt;title&gt;Facile fabrication of moldable antibacterial carboxymethyl chitosan supramolecular hydrogels cross-linked by metal ions complexation&lt;/title&gt;&lt;secondary-title&gt;Carbohydrate polymers&lt;/secondary-title&gt;&lt;/titles&gt;&lt;pages&gt;455-461&lt;/pages&gt;&lt;volume&gt;165&lt;/volume&gt;&lt;dates&gt;&lt;year&gt;2017&lt;/year&gt;&lt;/dates&gt;&lt;isbn&gt;0144-8617&lt;/isbn&gt;&lt;urls&gt;&lt;/urls&gt;&lt;/record&gt;&lt;/Cite&gt;&lt;/EndNote&gt;</w:instrTex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A03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3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E5A03" w:rsidRPr="001D0DDD" w14:paraId="1538661A" w14:textId="77777777" w:rsidTr="005E5A03">
        <w:trPr>
          <w:jc w:val="center"/>
        </w:trPr>
        <w:tc>
          <w:tcPr>
            <w:tcW w:w="985" w:type="dxa"/>
          </w:tcPr>
          <w:p w14:paraId="7BA6075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350" w:type="dxa"/>
          </w:tcPr>
          <w:p w14:paraId="2B75A327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- Ag+, Cu2+, and Zn2+</w:t>
            </w:r>
          </w:p>
        </w:tc>
        <w:tc>
          <w:tcPr>
            <w:tcW w:w="1710" w:type="dxa"/>
          </w:tcPr>
          <w:p w14:paraId="5B00C85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The elastic nature of the CS-g-GEL-Metal ions hydrogels is likely due to the crosslinked network structure of the hydrogel, which allows it to resist deformation and maintain its shape</w:t>
            </w:r>
          </w:p>
        </w:tc>
        <w:tc>
          <w:tcPr>
            <w:tcW w:w="1800" w:type="dxa"/>
          </w:tcPr>
          <w:p w14:paraId="48127BC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MIC for CS-g-GEL-Ag+, CS-g-GEL-Zn2+, CS-g-GEL-Cu2+ (0.5, 8, 16) µg/mL in Staphylococcus aureus and (1, 16, 8) µg/mL in Escherichia coli</w:t>
            </w:r>
          </w:p>
        </w:tc>
        <w:tc>
          <w:tcPr>
            <w:tcW w:w="1080" w:type="dxa"/>
          </w:tcPr>
          <w:p w14:paraId="0823A11E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 xml:space="preserve">Human foreskin fibroblasts (HFF-1) cultured on CS-g-GEL (control sample) displayed a high cell viability percentage (&gt;90%). Although, CS-g-GEL-Ag+, CS-g-GEL-Zn2+, and CS-g-GEL-Cu2+ resulted in </w:t>
            </w: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 small decrease in the viability of HFF-1 cells, all of the viabilities were over 80%%</w:t>
            </w:r>
          </w:p>
        </w:tc>
        <w:tc>
          <w:tcPr>
            <w:tcW w:w="1283" w:type="dxa"/>
          </w:tcPr>
          <w:p w14:paraId="59E8C03B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latin, - Metal ions (Ag+, Cu2+ and Zn2+)</w:t>
            </w:r>
          </w:p>
          <w:p w14:paraId="51238A73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7" w:type="dxa"/>
          </w:tcPr>
          <w:p w14:paraId="5B8330A6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Lack of In vivo studies</w:t>
            </w:r>
          </w:p>
        </w:tc>
        <w:tc>
          <w:tcPr>
            <w:tcW w:w="540" w:type="dxa"/>
          </w:tcPr>
          <w:p w14:paraId="52EE2619" w14:textId="77777777" w:rsidR="005E5A03" w:rsidRPr="005E5A03" w:rsidRDefault="005E5A03" w:rsidP="005D49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E5A03">
              <w:rPr>
                <w:rFonts w:asciiTheme="majorBidi" w:hAnsiTheme="majorBidi" w:cstheme="majorBidi"/>
                <w:sz w:val="20"/>
                <w:szCs w:val="20"/>
              </w:rPr>
              <w:t>This work</w:t>
            </w:r>
          </w:p>
        </w:tc>
      </w:tr>
    </w:tbl>
    <w:p w14:paraId="2FB19ED5" w14:textId="77777777" w:rsidR="005E5A03" w:rsidRPr="002E2D1A" w:rsidRDefault="005E5A03" w:rsidP="005E5A03">
      <w:pPr>
        <w:rPr>
          <w:i/>
          <w:iCs/>
          <w:rtl/>
        </w:rPr>
      </w:pPr>
    </w:p>
    <w:p w14:paraId="549E481C" w14:textId="77777777" w:rsidR="005E5A03" w:rsidRDefault="005E5A03">
      <w:bookmarkStart w:id="0" w:name="_GoBack"/>
      <w:bookmarkEnd w:id="0"/>
    </w:p>
    <w:sectPr w:rsidR="005E5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B4"/>
    <w:rsid w:val="002D1E39"/>
    <w:rsid w:val="003A2407"/>
    <w:rsid w:val="005E5A03"/>
    <w:rsid w:val="008B0155"/>
    <w:rsid w:val="00B957B4"/>
    <w:rsid w:val="00D3425B"/>
    <w:rsid w:val="00FE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B6B9"/>
  <w15:chartTrackingRefBased/>
  <w15:docId w15:val="{143DA64E-9099-4BD1-9749-0FA87F84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A03"/>
    <w:pPr>
      <w:spacing w:line="256" w:lineRule="auto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03"/>
    <w:pPr>
      <w:bidi/>
      <w:spacing w:after="0" w:line="240" w:lineRule="auto"/>
      <w:jc w:val="lowKashida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3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405</Words>
  <Characters>19413</Characters>
  <Application>Microsoft Office Word</Application>
  <DocSecurity>0</DocSecurity>
  <Lines>161</Lines>
  <Paragraphs>45</Paragraphs>
  <ScaleCrop>false</ScaleCrop>
  <Company/>
  <LinksUpToDate>false</LinksUpToDate>
  <CharactersWithSpaces>2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Jahanbakhshi</dc:creator>
  <cp:keywords/>
  <dc:description/>
  <cp:lastModifiedBy>Caroline Rubince G.</cp:lastModifiedBy>
  <cp:revision>4</cp:revision>
  <dcterms:created xsi:type="dcterms:W3CDTF">2023-12-27T10:05:00Z</dcterms:created>
  <dcterms:modified xsi:type="dcterms:W3CDTF">2024-03-26T11:09:00Z</dcterms:modified>
</cp:coreProperties>
</file>